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0A6A3" w14:textId="57EC6E7D" w:rsidR="00823371" w:rsidRDefault="00823371" w:rsidP="00823371">
      <w:pPr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File 2. Charted data from findings of i</w:t>
      </w:r>
      <w:r w:rsidRPr="004644EC">
        <w:rPr>
          <w:rFonts w:ascii="Times New Roman" w:eastAsia="Times New Roman" w:hAnsi="Times New Roman" w:cs="Times New Roman"/>
        </w:rPr>
        <w:t xml:space="preserve">nterviews with </w:t>
      </w:r>
      <w:r w:rsidR="007C0A1C">
        <w:rPr>
          <w:rFonts w:ascii="Times New Roman" w:eastAsia="Times New Roman" w:hAnsi="Times New Roman" w:cs="Times New Roman"/>
        </w:rPr>
        <w:t>specialist health professionals</w:t>
      </w:r>
    </w:p>
    <w:p w14:paraId="632D238F" w14:textId="77777777" w:rsidR="00823371" w:rsidRDefault="00823371" w:rsidP="00823371">
      <w:pPr>
        <w:spacing w:after="0" w:line="360" w:lineRule="auto"/>
        <w:rPr>
          <w:rFonts w:ascii="Times New Roman" w:eastAsia="Times New Roman" w:hAnsi="Times New Roman" w:cs="Times New Roman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248"/>
        <w:gridCol w:w="4961"/>
      </w:tblGrid>
      <w:tr w:rsidR="008347FB" w:rsidRPr="001668D9" w14:paraId="2D4F0040" w14:textId="251FA17A" w:rsidTr="00C70164">
        <w:tc>
          <w:tcPr>
            <w:tcW w:w="4248" w:type="dxa"/>
          </w:tcPr>
          <w:p w14:paraId="7CC1D63D" w14:textId="7101F1E8" w:rsidR="008347FB" w:rsidRPr="000B7ECD" w:rsidRDefault="00DD7553" w:rsidP="00B551F5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8347FB" w:rsidRPr="000B7E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mptom management quality:</w:t>
            </w:r>
          </w:p>
          <w:p w14:paraId="3344D421" w14:textId="12CFB253" w:rsidR="008347FB" w:rsidRPr="000B7ECD" w:rsidRDefault="00795981" w:rsidP="00960F0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sz w:val="20"/>
                <w:szCs w:val="20"/>
              </w:rPr>
              <w:t>Patient information</w:t>
            </w:r>
          </w:p>
          <w:p w14:paraId="24C24985" w14:textId="6A9AF51E" w:rsidR="00960F00" w:rsidRPr="000B7ECD" w:rsidRDefault="00960F00" w:rsidP="0063008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sz w:val="20"/>
                <w:szCs w:val="20"/>
              </w:rPr>
              <w:t>Patient related determinants</w:t>
            </w:r>
          </w:p>
          <w:p w14:paraId="0B8D089B" w14:textId="066D9222" w:rsidR="00960F00" w:rsidRPr="000B7ECD" w:rsidRDefault="00960F00" w:rsidP="0063008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sz w:val="20"/>
                <w:szCs w:val="20"/>
              </w:rPr>
              <w:t>Staff expertise</w:t>
            </w:r>
          </w:p>
          <w:p w14:paraId="1681B03B" w14:textId="77777777" w:rsidR="00630081" w:rsidRPr="000B7ECD" w:rsidRDefault="00960F00" w:rsidP="00B551F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sz w:val="20"/>
                <w:szCs w:val="20"/>
              </w:rPr>
              <w:t>Multi-disciplinary approach</w:t>
            </w:r>
          </w:p>
          <w:p w14:paraId="7CB0FFB7" w14:textId="08528CB5" w:rsidR="008347FB" w:rsidRPr="000B7ECD" w:rsidRDefault="008347FB" w:rsidP="00630081">
            <w:pPr>
              <w:pStyle w:val="ListParagraph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14:paraId="707775DA" w14:textId="5B595127" w:rsidR="007E1421" w:rsidRPr="000B7ECD" w:rsidRDefault="007E1421" w:rsidP="007E142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emplary quotes</w:t>
            </w:r>
          </w:p>
          <w:p w14:paraId="31F126B4" w14:textId="6DA15A9A" w:rsidR="007E1421" w:rsidRPr="000B7ECD" w:rsidRDefault="007E1421" w:rsidP="00630081">
            <w:pPr>
              <w:spacing w:line="240" w:lineRule="auto"/>
              <w:ind w:left="36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="00813EE6"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nsistency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of information provided to patients”</w:t>
            </w:r>
          </w:p>
          <w:p w14:paraId="3C3C8AAE" w14:textId="0CD705CB" w:rsidR="007E1421" w:rsidRPr="000B7ECD" w:rsidRDefault="007E1421" w:rsidP="00630081">
            <w:pPr>
              <w:spacing w:line="240" w:lineRule="auto"/>
              <w:ind w:left="36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="00813EE6"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alth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literacy” </w:t>
            </w:r>
          </w:p>
          <w:p w14:paraId="0B66A0A2" w14:textId="402DE87B" w:rsidR="007E1421" w:rsidRPr="000B7ECD" w:rsidRDefault="007E1421" w:rsidP="00630081">
            <w:pPr>
              <w:spacing w:line="240" w:lineRule="auto"/>
              <w:ind w:left="36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ther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patient related factors”</w:t>
            </w:r>
          </w:p>
          <w:p w14:paraId="3EC0F760" w14:textId="77777777" w:rsidR="007E1421" w:rsidRPr="000B7ECD" w:rsidRDefault="007E1421" w:rsidP="00630081">
            <w:pPr>
              <w:spacing w:line="240" w:lineRule="auto"/>
              <w:ind w:left="36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ff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training”</w:t>
            </w:r>
          </w:p>
          <w:p w14:paraId="7B2D2723" w14:textId="5C5B89C3" w:rsidR="007E1421" w:rsidRPr="000B7ECD" w:rsidRDefault="007E1421" w:rsidP="00630081">
            <w:pPr>
              <w:spacing w:line="240" w:lineRule="auto"/>
              <w:ind w:left="36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”expertise”</w:t>
            </w:r>
          </w:p>
          <w:p w14:paraId="39764E7A" w14:textId="2A27FE7C" w:rsidR="007E1421" w:rsidRPr="000B7ECD" w:rsidRDefault="007E1421" w:rsidP="00630081">
            <w:pPr>
              <w:spacing w:line="240" w:lineRule="auto"/>
              <w:ind w:left="36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ood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multi-disciplinary team” </w:t>
            </w:r>
          </w:p>
          <w:p w14:paraId="487C3DD5" w14:textId="309AB09D" w:rsidR="007E1421" w:rsidRPr="000B7ECD" w:rsidRDefault="007E1421" w:rsidP="00630081">
            <w:pPr>
              <w:spacing w:line="240" w:lineRule="auto"/>
              <w:ind w:left="36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mbers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trust one another”</w:t>
            </w:r>
          </w:p>
          <w:p w14:paraId="49829040" w14:textId="4158DFF5" w:rsidR="007E1421" w:rsidRPr="000B7ECD" w:rsidRDefault="007E1421" w:rsidP="00630081">
            <w:p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="00813EE6"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dical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availability to resolve symptoms of concern”</w:t>
            </w:r>
          </w:p>
        </w:tc>
      </w:tr>
      <w:tr w:rsidR="00795981" w:rsidRPr="001668D9" w14:paraId="3B5AFEA9" w14:textId="5C8B070D" w:rsidTr="00C70164">
        <w:tc>
          <w:tcPr>
            <w:tcW w:w="4248" w:type="dxa"/>
          </w:tcPr>
          <w:p w14:paraId="4AC958F6" w14:textId="7ED42AB3" w:rsidR="00795981" w:rsidRPr="000B7ECD" w:rsidRDefault="002766FA" w:rsidP="00B551F5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oles in </w:t>
            </w:r>
            <w:r w:rsidR="00795981" w:rsidRPr="000B7E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ymptom management</w:t>
            </w:r>
            <w:r w:rsidR="00C70164" w:rsidRPr="000B7E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B7E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ality</w:t>
            </w:r>
          </w:p>
          <w:p w14:paraId="5033B3E3" w14:textId="73915F5E" w:rsidR="00795981" w:rsidRPr="000B7ECD" w:rsidRDefault="00220DB2" w:rsidP="00B3427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sz w:val="20"/>
                <w:szCs w:val="20"/>
              </w:rPr>
              <w:t>Nurses: Engag</w:t>
            </w:r>
            <w:r w:rsidR="00B34278" w:rsidRPr="000B7ECD">
              <w:rPr>
                <w:rFonts w:ascii="Times New Roman" w:eastAsia="Times New Roman" w:hAnsi="Times New Roman" w:cs="Times New Roman"/>
                <w:sz w:val="20"/>
                <w:szCs w:val="20"/>
              </w:rPr>
              <w:t>ement and care</w:t>
            </w:r>
          </w:p>
          <w:p w14:paraId="2B1EDF35" w14:textId="2508BE81" w:rsidR="00220DB2" w:rsidRPr="000B7ECD" w:rsidRDefault="00220DB2" w:rsidP="00B3427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sz w:val="20"/>
                <w:szCs w:val="20"/>
              </w:rPr>
              <w:t>Medical: Treatment</w:t>
            </w:r>
          </w:p>
          <w:p w14:paraId="0320D97C" w14:textId="4A99DDC0" w:rsidR="00220DB2" w:rsidRPr="000B7ECD" w:rsidRDefault="00220DB2" w:rsidP="00B3427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sz w:val="20"/>
                <w:szCs w:val="20"/>
              </w:rPr>
              <w:t>Allied Health: Symptom control</w:t>
            </w:r>
          </w:p>
          <w:p w14:paraId="506E87C2" w14:textId="084F0D46" w:rsidR="00A12DD4" w:rsidRPr="000B7ECD" w:rsidRDefault="00A12DD4" w:rsidP="00A12DD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14:paraId="1F0E6750" w14:textId="6CADA3FD" w:rsidR="00A12DD4" w:rsidRPr="000B7ECD" w:rsidRDefault="00A12DD4" w:rsidP="00B551F5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emplary quotes</w:t>
            </w:r>
          </w:p>
          <w:p w14:paraId="409F5D63" w14:textId="77777777" w:rsidR="00A12DD4" w:rsidRPr="000B7ECD" w:rsidRDefault="00A12DD4" w:rsidP="00A12DD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rses: </w:t>
            </w:r>
          </w:p>
          <w:p w14:paraId="55123AC1" w14:textId="10410253" w:rsidR="00B34278" w:rsidRPr="000B7ECD" w:rsidRDefault="00A12DD4" w:rsidP="00A12DD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="00B34278"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ly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assessment”</w:t>
            </w:r>
          </w:p>
          <w:p w14:paraId="6FB3EFC0" w14:textId="77777777" w:rsidR="00B34278" w:rsidRPr="000B7ECD" w:rsidRDefault="00A12DD4" w:rsidP="00A12DD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uilding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rapport”</w:t>
            </w:r>
          </w:p>
          <w:p w14:paraId="0CB32B8D" w14:textId="77777777" w:rsidR="00B34278" w:rsidRPr="000B7ECD" w:rsidRDefault="00A12DD4" w:rsidP="00A12DD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livering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nterventions”</w:t>
            </w:r>
          </w:p>
          <w:p w14:paraId="007C3D04" w14:textId="77777777" w:rsidR="00B34278" w:rsidRPr="000B7ECD" w:rsidRDefault="00A12DD4" w:rsidP="00A12DD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follow-up”</w:t>
            </w:r>
          </w:p>
          <w:p w14:paraId="7272DF60" w14:textId="77777777" w:rsidR="00B34278" w:rsidRPr="000B7ECD" w:rsidRDefault="00A12DD4" w:rsidP="00A12DD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glue”</w:t>
            </w:r>
          </w:p>
          <w:p w14:paraId="069E3C49" w14:textId="5D787D7C" w:rsidR="00A12DD4" w:rsidRPr="000B7ECD" w:rsidRDefault="00A12DD4" w:rsidP="00A12DD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tient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advocates”</w:t>
            </w:r>
          </w:p>
          <w:p w14:paraId="22EB8D89" w14:textId="77777777" w:rsidR="00B34278" w:rsidRPr="000B7ECD" w:rsidRDefault="00B34278" w:rsidP="00B342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8AB2ABA" w14:textId="77777777" w:rsidR="00F3659C" w:rsidRPr="000B7ECD" w:rsidRDefault="00A12DD4" w:rsidP="00B342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cal Officers: </w:t>
            </w:r>
          </w:p>
          <w:p w14:paraId="044FABAE" w14:textId="77777777" w:rsidR="00F3659C" w:rsidRPr="000B7ECD" w:rsidRDefault="00A12DD4" w:rsidP="00B34278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r w:rsidR="00F3659C"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agnosis”</w:t>
            </w:r>
          </w:p>
          <w:p w14:paraId="173CE790" w14:textId="77777777" w:rsidR="00F3659C" w:rsidRPr="000B7ECD" w:rsidRDefault="00A12DD4" w:rsidP="00B34278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“</w:t>
            </w:r>
            <w:proofErr w:type="gramStart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scribing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nterventions”</w:t>
            </w:r>
          </w:p>
          <w:p w14:paraId="66D16316" w14:textId="77777777" w:rsidR="00F3659C" w:rsidRPr="000B7ECD" w:rsidRDefault="00A12DD4" w:rsidP="00B34278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iloring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of dose”</w:t>
            </w:r>
          </w:p>
          <w:p w14:paraId="7F7B7649" w14:textId="4D057E76" w:rsidR="00A12DD4" w:rsidRPr="000B7ECD" w:rsidRDefault="00A12DD4" w:rsidP="00B34278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“referrals” </w:t>
            </w:r>
          </w:p>
          <w:p w14:paraId="04227C40" w14:textId="77777777" w:rsidR="00F3659C" w:rsidRPr="000B7ECD" w:rsidRDefault="00F3659C" w:rsidP="00B342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BE537D5" w14:textId="77777777" w:rsidR="00F3659C" w:rsidRPr="000B7ECD" w:rsidRDefault="00A12DD4" w:rsidP="00A12D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ied Health: </w:t>
            </w:r>
          </w:p>
          <w:p w14:paraId="045FAA95" w14:textId="77777777" w:rsidR="00F3659C" w:rsidRPr="000B7ECD" w:rsidRDefault="00A12DD4" w:rsidP="00A12DD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spellStart"/>
            <w:proofErr w:type="gramStart"/>
            <w:r w:rsidR="00F3659C"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cialis</w:t>
            </w:r>
            <w:r w:rsidR="00F3659C"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d</w:t>
            </w:r>
            <w:proofErr w:type="spellEnd"/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nterventions” </w:t>
            </w:r>
          </w:p>
          <w:p w14:paraId="15EEEB5B" w14:textId="77777777" w:rsidR="00F3659C" w:rsidRPr="000B7ECD" w:rsidRDefault="00A12DD4" w:rsidP="00A12DD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r w:rsidR="00F3659C"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formation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”</w:t>
            </w:r>
          </w:p>
          <w:p w14:paraId="5C9A53BD" w14:textId="0B74ABC9" w:rsidR="00A12DD4" w:rsidRPr="000B7ECD" w:rsidRDefault="00A12DD4" w:rsidP="00A12D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duction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of symptom severity”</w:t>
            </w:r>
          </w:p>
        </w:tc>
      </w:tr>
      <w:tr w:rsidR="00795981" w:rsidRPr="001668D9" w14:paraId="167F1268" w14:textId="7D157711" w:rsidTr="00C70164">
        <w:tc>
          <w:tcPr>
            <w:tcW w:w="4248" w:type="dxa"/>
          </w:tcPr>
          <w:p w14:paraId="2CE8636D" w14:textId="2A547136" w:rsidR="00795981" w:rsidRPr="000B7ECD" w:rsidRDefault="002766FA" w:rsidP="00B551F5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="00795981" w:rsidRPr="000B7E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alth systems</w:t>
            </w:r>
            <w:r w:rsidRPr="000B7E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Pr="000B7E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fluences</w:t>
            </w:r>
            <w:proofErr w:type="gramEnd"/>
            <w:r w:rsidR="00795981" w:rsidRPr="000B7E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0DE08906" w14:textId="158FE9EC" w:rsidR="00795981" w:rsidRPr="000B7ECD" w:rsidRDefault="00703BE1" w:rsidP="00B72D8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 structures</w:t>
            </w:r>
          </w:p>
          <w:p w14:paraId="20E914BE" w14:textId="2D30AAC1" w:rsidR="00703BE1" w:rsidRPr="000B7ECD" w:rsidRDefault="006E5D7A" w:rsidP="00B72D8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sz w:val="20"/>
                <w:szCs w:val="20"/>
              </w:rPr>
              <w:t>Referral and escalation mechanisms</w:t>
            </w:r>
          </w:p>
          <w:p w14:paraId="0F533273" w14:textId="661C9BCD" w:rsidR="006E5D7A" w:rsidRPr="000B7ECD" w:rsidRDefault="00B72D83" w:rsidP="00B72D8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sz w:val="20"/>
                <w:szCs w:val="20"/>
              </w:rPr>
              <w:t>Interdisciplinary sharing</w:t>
            </w:r>
          </w:p>
          <w:p w14:paraId="625DC1A5" w14:textId="0C910884" w:rsidR="00B72D83" w:rsidRPr="000B7ECD" w:rsidRDefault="00B72D83" w:rsidP="00B72D8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sz w:val="20"/>
                <w:szCs w:val="20"/>
              </w:rPr>
              <w:t>Streamlined systems</w:t>
            </w:r>
          </w:p>
          <w:p w14:paraId="53C77584" w14:textId="77777777" w:rsidR="002766FA" w:rsidRPr="000B7ECD" w:rsidRDefault="002766FA" w:rsidP="002766FA">
            <w:pPr>
              <w:pStyle w:val="ListParagraph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7B06E2B" w14:textId="4A971A09" w:rsidR="002766FA" w:rsidRPr="000B7ECD" w:rsidRDefault="002766FA" w:rsidP="002766FA">
            <w:pPr>
              <w:pStyle w:val="ListParagraph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14:paraId="57F6C008" w14:textId="77777777" w:rsidR="00795981" w:rsidRPr="000B7ECD" w:rsidRDefault="002766FA" w:rsidP="00B551F5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emplary quotes</w:t>
            </w:r>
          </w:p>
          <w:p w14:paraId="3031C6D4" w14:textId="6609F8AB" w:rsidR="002766FA" w:rsidRPr="000B7ECD" w:rsidRDefault="002766FA" w:rsidP="002766F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eamlined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…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alation”</w:t>
            </w:r>
          </w:p>
          <w:p w14:paraId="00A57748" w14:textId="6BAD26B7" w:rsidR="002766FA" w:rsidRPr="000B7ECD" w:rsidRDefault="002766FA" w:rsidP="002766F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sessments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to catch symptoms early”</w:t>
            </w:r>
          </w:p>
          <w:p w14:paraId="66DDA479" w14:textId="36B60EBD" w:rsidR="002766FA" w:rsidRPr="000B7ECD" w:rsidRDefault="002766FA" w:rsidP="002766F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me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for in-depth discussions”</w:t>
            </w:r>
          </w:p>
          <w:p w14:paraId="74FFB914" w14:textId="77777777" w:rsidR="00B72AB4" w:rsidRPr="000B7ECD" w:rsidRDefault="002766FA" w:rsidP="002766F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="00B72AB4"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ick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and easy tools</w:t>
            </w:r>
            <w:r w:rsidR="00B72AB4"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”</w:t>
            </w:r>
          </w:p>
          <w:p w14:paraId="5FFBB350" w14:textId="7A969235" w:rsidR="002766FA" w:rsidRPr="000B7ECD" w:rsidRDefault="00B72AB4" w:rsidP="002766F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="002766FA"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sisten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</w:t>
            </w:r>
            <w:proofErr w:type="gramEnd"/>
            <w:r w:rsidR="002766FA"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between healthcare teams”</w:t>
            </w:r>
          </w:p>
          <w:p w14:paraId="3B85D371" w14:textId="156AFCF5" w:rsidR="002766FA" w:rsidRPr="000B7ECD" w:rsidRDefault="002766FA" w:rsidP="002766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“multi-disciplinary </w:t>
            </w:r>
            <w:r w:rsidR="00B72AB4"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mmunication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”</w:t>
            </w:r>
          </w:p>
        </w:tc>
      </w:tr>
      <w:tr w:rsidR="00795981" w:rsidRPr="00654932" w14:paraId="761FC273" w14:textId="777F5923" w:rsidTr="00C70164">
        <w:tc>
          <w:tcPr>
            <w:tcW w:w="4248" w:type="dxa"/>
          </w:tcPr>
          <w:p w14:paraId="23F1EEC2" w14:textId="76CECA98" w:rsidR="00795981" w:rsidRPr="000B7ECD" w:rsidRDefault="00795981" w:rsidP="00B551F5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ymptom management strategies:</w:t>
            </w:r>
          </w:p>
          <w:p w14:paraId="5823D4B2" w14:textId="77777777" w:rsidR="005E3CEE" w:rsidRPr="000B7ECD" w:rsidRDefault="00C451FE" w:rsidP="00B86DD6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sz w:val="20"/>
                <w:szCs w:val="20"/>
              </w:rPr>
              <w:t>Patient information</w:t>
            </w:r>
          </w:p>
          <w:p w14:paraId="6BCA3621" w14:textId="77777777" w:rsidR="00C451FE" w:rsidRPr="000B7ECD" w:rsidRDefault="00C451FE" w:rsidP="00B86DD6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</w:t>
            </w:r>
          </w:p>
          <w:p w14:paraId="06DEDA2D" w14:textId="77777777" w:rsidR="00C451FE" w:rsidRPr="000B7ECD" w:rsidRDefault="00C451FE" w:rsidP="00B86DD6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ponsive </w:t>
            </w:r>
            <w:r w:rsidR="00B86DD6" w:rsidRPr="000B7ECD">
              <w:rPr>
                <w:rFonts w:ascii="Times New Roman" w:eastAsia="Times New Roman" w:hAnsi="Times New Roman" w:cs="Times New Roman"/>
                <w:sz w:val="20"/>
                <w:szCs w:val="20"/>
              </w:rPr>
              <w:t>systems</w:t>
            </w:r>
          </w:p>
          <w:p w14:paraId="5ED6EBC5" w14:textId="5F078980" w:rsidR="00B86DD6" w:rsidRPr="000B7ECD" w:rsidRDefault="00B86DD6" w:rsidP="00B86DD6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4961" w:type="dxa"/>
          </w:tcPr>
          <w:p w14:paraId="488C0CA2" w14:textId="77777777" w:rsidR="00795981" w:rsidRPr="000B7ECD" w:rsidRDefault="002766FA" w:rsidP="00B551F5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emplary quotes</w:t>
            </w:r>
          </w:p>
          <w:p w14:paraId="589605AF" w14:textId="77777777" w:rsidR="005E3CEE" w:rsidRPr="000B7ECD" w:rsidRDefault="005E3CEE" w:rsidP="00FB40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erbal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discussion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”</w:t>
            </w:r>
          </w:p>
          <w:p w14:paraId="20BE3446" w14:textId="29158707" w:rsidR="005E3CEE" w:rsidRPr="000B7ECD" w:rsidRDefault="005E3CEE" w:rsidP="00FB40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unsel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g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”</w:t>
            </w:r>
          </w:p>
          <w:p w14:paraId="3FCD7187" w14:textId="769E1195" w:rsidR="005E3CEE" w:rsidRPr="000B7ECD" w:rsidRDefault="005E3CEE" w:rsidP="00FB40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ducation”</w:t>
            </w:r>
          </w:p>
          <w:p w14:paraId="2AE4261D" w14:textId="77777777" w:rsidR="00B86DD6" w:rsidRPr="000B7ECD" w:rsidRDefault="005E3CEE" w:rsidP="00FB40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="00B86DD6"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ntifying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ymptoms</w:t>
            </w:r>
            <w:r w:rsidR="00B86DD6"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”</w:t>
            </w:r>
          </w:p>
          <w:p w14:paraId="4789173E" w14:textId="1CAF27FF" w:rsidR="005E3CEE" w:rsidRPr="000B7ECD" w:rsidRDefault="00B86DD6" w:rsidP="00FB40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="005E3CEE"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ading</w:t>
            </w:r>
            <w:proofErr w:type="gramEnd"/>
            <w:r w:rsidR="005E3CEE"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ymptoms”</w:t>
            </w:r>
          </w:p>
          <w:p w14:paraId="62BEE57D" w14:textId="77777777" w:rsidR="00B86DD6" w:rsidRPr="000B7ECD" w:rsidRDefault="005E3CEE" w:rsidP="00FB40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="00B86DD6"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se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modifications” </w:t>
            </w:r>
          </w:p>
          <w:p w14:paraId="714D7F23" w14:textId="77F08F85" w:rsidR="005E3CEE" w:rsidRPr="000B7ECD" w:rsidRDefault="005E3CEE" w:rsidP="00FB40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ther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trategies that [tailor] treatment”</w:t>
            </w:r>
          </w:p>
          <w:p w14:paraId="451344D8" w14:textId="5B154F76" w:rsidR="005E3CEE" w:rsidRPr="000B7ECD" w:rsidRDefault="005E3CEE" w:rsidP="00FB40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="00FB40FF"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uctures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to support patients between visits”</w:t>
            </w:r>
          </w:p>
          <w:p w14:paraId="4988C39A" w14:textId="77777777" w:rsidR="00FB40FF" w:rsidRPr="000B7ECD" w:rsidRDefault="005E3CEE" w:rsidP="005E3CE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="00FB40FF"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ient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reassurance”</w:t>
            </w:r>
          </w:p>
          <w:p w14:paraId="2DDEE8B0" w14:textId="77777777" w:rsidR="00FB40FF" w:rsidRPr="000B7ECD" w:rsidRDefault="005E3CEE" w:rsidP="005E3CE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rmalizing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ymptoms” </w:t>
            </w:r>
          </w:p>
          <w:p w14:paraId="6B8B8E4C" w14:textId="18E54042" w:rsidR="005E3CEE" w:rsidRPr="000B7ECD" w:rsidRDefault="005E3CEE" w:rsidP="005E3C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“</w:t>
            </w:r>
            <w:proofErr w:type="gramStart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aving</w:t>
            </w:r>
            <w:proofErr w:type="gramEnd"/>
            <w:r w:rsidRPr="000B7E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a clear plan”</w:t>
            </w:r>
          </w:p>
        </w:tc>
      </w:tr>
    </w:tbl>
    <w:p w14:paraId="5B5C3DF5" w14:textId="77777777" w:rsidR="00823371" w:rsidRPr="004644EC" w:rsidRDefault="00823371" w:rsidP="00823371">
      <w:pPr>
        <w:spacing w:after="0" w:line="360" w:lineRule="auto"/>
        <w:rPr>
          <w:rFonts w:ascii="Times New Roman" w:eastAsia="Times New Roman" w:hAnsi="Times New Roman" w:cs="Times New Roman"/>
        </w:rPr>
      </w:pPr>
    </w:p>
    <w:p w14:paraId="4666D420" w14:textId="77777777" w:rsidR="003912AA" w:rsidRDefault="003912AA"/>
    <w:sectPr w:rsidR="003912AA" w:rsidSect="005464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FB3DCF"/>
    <w:multiLevelType w:val="hybridMultilevel"/>
    <w:tmpl w:val="F70879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993181"/>
    <w:multiLevelType w:val="hybridMultilevel"/>
    <w:tmpl w:val="9C5619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A3163C"/>
    <w:multiLevelType w:val="hybridMultilevel"/>
    <w:tmpl w:val="8070C502"/>
    <w:lvl w:ilvl="0" w:tplc="15EC5AE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BF4F70"/>
    <w:multiLevelType w:val="hybridMultilevel"/>
    <w:tmpl w:val="A28EA5B0"/>
    <w:lvl w:ilvl="0" w:tplc="15EC5AE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825B4A"/>
    <w:multiLevelType w:val="hybridMultilevel"/>
    <w:tmpl w:val="D2DCCB5A"/>
    <w:lvl w:ilvl="0" w:tplc="15EC5AEE">
      <w:start w:val="1"/>
      <w:numFmt w:val="decimal"/>
      <w:lvlText w:val="%1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7E83084"/>
    <w:multiLevelType w:val="hybridMultilevel"/>
    <w:tmpl w:val="DCCC25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3C5627"/>
    <w:multiLevelType w:val="hybridMultilevel"/>
    <w:tmpl w:val="CAB068F6"/>
    <w:lvl w:ilvl="0" w:tplc="15EC5AE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532E68"/>
    <w:multiLevelType w:val="hybridMultilevel"/>
    <w:tmpl w:val="D4A45526"/>
    <w:lvl w:ilvl="0" w:tplc="15EC5AE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7512227">
    <w:abstractNumId w:val="1"/>
  </w:num>
  <w:num w:numId="2" w16cid:durableId="829447850">
    <w:abstractNumId w:val="7"/>
  </w:num>
  <w:num w:numId="3" w16cid:durableId="1991902835">
    <w:abstractNumId w:val="0"/>
  </w:num>
  <w:num w:numId="4" w16cid:durableId="391850345">
    <w:abstractNumId w:val="5"/>
  </w:num>
  <w:num w:numId="5" w16cid:durableId="319892156">
    <w:abstractNumId w:val="2"/>
  </w:num>
  <w:num w:numId="6" w16cid:durableId="2094080584">
    <w:abstractNumId w:val="4"/>
  </w:num>
  <w:num w:numId="7" w16cid:durableId="1019700563">
    <w:abstractNumId w:val="6"/>
  </w:num>
  <w:num w:numId="8" w16cid:durableId="16874394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371"/>
    <w:rsid w:val="000A1319"/>
    <w:rsid w:val="000B7ECD"/>
    <w:rsid w:val="00220DB2"/>
    <w:rsid w:val="002766FA"/>
    <w:rsid w:val="003912AA"/>
    <w:rsid w:val="00546467"/>
    <w:rsid w:val="005605D9"/>
    <w:rsid w:val="005E3CEE"/>
    <w:rsid w:val="00630081"/>
    <w:rsid w:val="006936BA"/>
    <w:rsid w:val="006E5D7A"/>
    <w:rsid w:val="00703BE1"/>
    <w:rsid w:val="00795981"/>
    <w:rsid w:val="007C0A1C"/>
    <w:rsid w:val="007E1421"/>
    <w:rsid w:val="00813EE6"/>
    <w:rsid w:val="00823371"/>
    <w:rsid w:val="008347FB"/>
    <w:rsid w:val="008F6085"/>
    <w:rsid w:val="009219C5"/>
    <w:rsid w:val="00960F00"/>
    <w:rsid w:val="00A12DD4"/>
    <w:rsid w:val="00B34278"/>
    <w:rsid w:val="00B72AB4"/>
    <w:rsid w:val="00B72D83"/>
    <w:rsid w:val="00B86DD6"/>
    <w:rsid w:val="00BA7CF4"/>
    <w:rsid w:val="00C451FE"/>
    <w:rsid w:val="00C70164"/>
    <w:rsid w:val="00C75363"/>
    <w:rsid w:val="00D54619"/>
    <w:rsid w:val="00DD7553"/>
    <w:rsid w:val="00F3659C"/>
    <w:rsid w:val="00FB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4F3CA"/>
  <w15:chartTrackingRefBased/>
  <w15:docId w15:val="{A4CD0CD4-5E88-4EBA-A595-976956456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371"/>
    <w:pPr>
      <w:spacing w:line="279" w:lineRule="auto"/>
    </w:pPr>
    <w:rPr>
      <w:rFonts w:eastAsiaTheme="minorEastAsia"/>
      <w:kern w:val="0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33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3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37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3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3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3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3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3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3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3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3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3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3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3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3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3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3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3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3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33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3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33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3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33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3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33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3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3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37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823371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370</Characters>
  <Application>Microsoft Office Word</Application>
  <DocSecurity>0</DocSecurity>
  <Lines>2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Roberts</dc:creator>
  <cp:keywords/>
  <dc:description/>
  <cp:lastModifiedBy>Natasha Roberts</cp:lastModifiedBy>
  <cp:revision>2</cp:revision>
  <dcterms:created xsi:type="dcterms:W3CDTF">2026-02-13T04:29:00Z</dcterms:created>
  <dcterms:modified xsi:type="dcterms:W3CDTF">2026-02-13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2-12T11:17:4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056acf8-d1a0-41c8-81dd-cee3767803fa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